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AF60C" w14:textId="77777777" w:rsidR="00D508E6" w:rsidRPr="0018327B" w:rsidRDefault="00D508E6" w:rsidP="00D508E6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18327B">
        <w:rPr>
          <w:rFonts w:ascii="Times New Roman" w:hAnsi="Times New Roman"/>
          <w:b/>
          <w:sz w:val="24"/>
          <w:szCs w:val="24"/>
        </w:rPr>
        <w:t>Supporting information</w:t>
      </w:r>
    </w:p>
    <w:p w14:paraId="4E6DEA33" w14:textId="77777777" w:rsidR="00D508E6" w:rsidRPr="0018327B" w:rsidRDefault="00D508E6" w:rsidP="00D508E6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bookmarkStart w:id="0" w:name="_Hlk126662777"/>
      <w:r w:rsidRPr="0018327B">
        <w:rPr>
          <w:rFonts w:ascii="Times New Roman" w:hAnsi="Times New Roman"/>
          <w:sz w:val="24"/>
          <w:szCs w:val="24"/>
        </w:rPr>
        <w:t xml:space="preserve">Table S1: </w:t>
      </w:r>
      <w:r w:rsidRPr="0018327B">
        <w:rPr>
          <w:rFonts w:ascii="Times New Roman" w:eastAsia="Arial Unicode MS" w:hAnsi="Times New Roman" w:cs="Times New Roman"/>
          <w:sz w:val="24"/>
          <w:szCs w:val="24"/>
        </w:rPr>
        <w:t xml:space="preserve">Baseline patient characteristics after multinomial logistic regression with </w:t>
      </w:r>
      <w:r w:rsidRPr="0018327B">
        <w:rPr>
          <w:rFonts w:ascii="Times New Roman" w:hAnsi="Times New Roman" w:cs="Times New Roman"/>
          <w:sz w:val="24"/>
          <w:szCs w:val="24"/>
        </w:rPr>
        <w:t xml:space="preserve">inverse probability treatment weighting-based </w:t>
      </w:r>
      <w:r w:rsidRPr="0018327B">
        <w:rPr>
          <w:rFonts w:ascii="Times New Roman" w:eastAsia="Arial Unicode MS" w:hAnsi="Times New Roman" w:cs="Times New Roman"/>
          <w:sz w:val="24"/>
          <w:szCs w:val="24"/>
        </w:rPr>
        <w:t>propensity score matching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7"/>
        <w:gridCol w:w="1685"/>
        <w:gridCol w:w="1720"/>
        <w:gridCol w:w="1908"/>
        <w:gridCol w:w="826"/>
      </w:tblGrid>
      <w:tr w:rsidR="00D508E6" w:rsidRPr="0018327B" w14:paraId="4282DE6C" w14:textId="77777777" w:rsidTr="00BE24EC">
        <w:trPr>
          <w:trHeight w:val="397"/>
        </w:trPr>
        <w:tc>
          <w:tcPr>
            <w:tcW w:w="1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9BE7713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Variables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AF7DB" w14:textId="77777777" w:rsidR="00D508E6" w:rsidRPr="0018327B" w:rsidRDefault="00D508E6" w:rsidP="00BE24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 xml:space="preserve">No consultation </w:t>
            </w:r>
            <w:r w:rsidRPr="0018327B">
              <w:rPr>
                <w:rFonts w:ascii="Times New Roman" w:eastAsia="Malgun Gothic" w:hAnsi="Times New Roman" w:cs="Times New Roman"/>
                <w:sz w:val="22"/>
              </w:rPr>
              <w:br/>
              <w:t>(n = 1,341)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3723D" w14:textId="77777777" w:rsidR="00D508E6" w:rsidRPr="0018327B" w:rsidRDefault="00D508E6" w:rsidP="00BE24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 xml:space="preserve">Late consultation </w:t>
            </w:r>
            <w:r w:rsidRPr="0018327B">
              <w:rPr>
                <w:rFonts w:ascii="Times New Roman" w:eastAsia="Malgun Gothic" w:hAnsi="Times New Roman" w:cs="Times New Roman"/>
                <w:sz w:val="22"/>
              </w:rPr>
              <w:br/>
              <w:t>(n = 1,680)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2544B" w14:textId="77777777" w:rsidR="00D508E6" w:rsidRPr="0018327B" w:rsidRDefault="00D508E6" w:rsidP="00BE24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Early consultation</w:t>
            </w:r>
          </w:p>
          <w:p w14:paraId="6F589BAF" w14:textId="77777777" w:rsidR="00D508E6" w:rsidRPr="0018327B" w:rsidRDefault="00D508E6" w:rsidP="00BE24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(n = 1,649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96BA1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iCs/>
                <w:sz w:val="22"/>
              </w:rPr>
              <w:t>P</w:t>
            </w:r>
          </w:p>
        </w:tc>
      </w:tr>
      <w:tr w:rsidR="00D508E6" w:rsidRPr="0018327B" w14:paraId="05558BF5" w14:textId="77777777" w:rsidTr="00BE24EC">
        <w:trPr>
          <w:trHeight w:val="397"/>
        </w:trPr>
        <w:tc>
          <w:tcPr>
            <w:tcW w:w="1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B46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Age (year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546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3.1 ± 15.2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6807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3.3 ± 14.5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BD5F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4.1 ± 14.5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9D68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5</w:t>
            </w:r>
          </w:p>
        </w:tc>
      </w:tr>
      <w:tr w:rsidR="00D508E6" w:rsidRPr="0018327B" w14:paraId="0CB1A7A0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DC11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Male (%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5C81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2.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A30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1.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CEB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2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D210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8</w:t>
            </w:r>
          </w:p>
        </w:tc>
      </w:tr>
      <w:tr w:rsidR="00D508E6" w:rsidRPr="0018327B" w14:paraId="1130677D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699D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Weight (kg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6043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0.9 ± 12.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B4F8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1.6 ± 13.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64A2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61.3 ± 12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9330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8</w:t>
            </w:r>
          </w:p>
        </w:tc>
      </w:tr>
      <w:tr w:rsidR="00D508E6" w:rsidRPr="0018327B" w14:paraId="6D9ECAF0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F217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 xml:space="preserve">Septic </w:t>
            </w:r>
            <w:r w:rsidRPr="0018327B">
              <w:rPr>
                <w:rFonts w:ascii="Times New Roman" w:eastAsia="Malgun Gothic" w:hAnsi="Times New Roman" w:cs="Times New Roman" w:hint="eastAsia"/>
                <w:sz w:val="22"/>
              </w:rPr>
              <w:t>a</w:t>
            </w:r>
            <w:r w:rsidRPr="0018327B">
              <w:rPr>
                <w:rFonts w:ascii="Times New Roman" w:eastAsia="Malgun Gothic" w:hAnsi="Times New Roman" w:cs="Times New Roman"/>
                <w:sz w:val="22"/>
              </w:rPr>
              <w:t>cute kidney injury (%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215E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0.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D1CA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1.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0688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3.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423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7</w:t>
            </w:r>
          </w:p>
        </w:tc>
      </w:tr>
      <w:tr w:rsidR="00D508E6" w:rsidRPr="0018327B" w14:paraId="354D8648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3CC3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ICU division (%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147A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6E1B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B6DB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E079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1</w:t>
            </w:r>
          </w:p>
        </w:tc>
      </w:tr>
      <w:tr w:rsidR="00D508E6" w:rsidRPr="0018327B" w14:paraId="2E4D7D0A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499A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ab/>
              <w:t>MICU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83CC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9.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DD7C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4.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B69C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4.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735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D508E6" w:rsidRPr="0018327B" w14:paraId="1E66B2B0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B788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ab/>
              <w:t>SICU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C082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4.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2ED7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8.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D25C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9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EE9C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D508E6" w:rsidRPr="0018327B" w14:paraId="1CAD7985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BF82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ab/>
              <w:t>CPICU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D98F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0.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1C0A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1.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845A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2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2691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D508E6" w:rsidRPr="0018327B" w14:paraId="5143568E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ABEC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ab/>
              <w:t>EICU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56F3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4.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766E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5.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1EBF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557D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D508E6" w:rsidRPr="0018327B" w14:paraId="7B741328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5DA1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ab/>
              <w:t>DICU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AD60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.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051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BBDE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E0D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D508E6" w:rsidRPr="0018327B" w14:paraId="36981CDC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E62F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Inotropes (%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6E4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5.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14B3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3.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E361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2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DD99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7</w:t>
            </w:r>
          </w:p>
        </w:tc>
      </w:tr>
      <w:tr w:rsidR="00D508E6" w:rsidRPr="0018327B" w14:paraId="7597DC4D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FB71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Mechanical ventilation (%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D78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81.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EF5E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81.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D220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80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DB89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9</w:t>
            </w:r>
          </w:p>
        </w:tc>
      </w:tr>
      <w:tr w:rsidR="00D508E6" w:rsidRPr="0018327B" w14:paraId="27E094DD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656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Catheter (%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8B11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C791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EEF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C20F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7</w:t>
            </w:r>
          </w:p>
        </w:tc>
      </w:tr>
      <w:tr w:rsidR="00D508E6" w:rsidRPr="0018327B" w14:paraId="252BEE20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ACD6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ab/>
              <w:t>Intrajugular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83AE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30.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807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33.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BE9B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34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F954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D508E6" w:rsidRPr="0018327B" w14:paraId="64393034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F69A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ab/>
              <w:t>Femoral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3588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9.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761A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5.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992B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54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B24F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D508E6" w:rsidRPr="0018327B" w14:paraId="53F831E0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1AE1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ab/>
              <w:t>Subclavian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D100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0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CDBB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0.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7757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1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40D7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D508E6" w:rsidRPr="0018327B" w14:paraId="48FCB6F9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39EF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CCI scor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84AE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2.0 ± 2.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CE9E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2.2 ± 2.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613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2.3 ± 2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17F9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2</w:t>
            </w:r>
          </w:p>
        </w:tc>
      </w:tr>
      <w:tr w:rsidR="00D508E6" w:rsidRPr="0018327B" w14:paraId="1CCFF8F6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50B1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SOFA scor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4ECD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2.7 ± 3.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C04C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2.2 ± 3.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1BCB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12.1 ± 3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2212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2</w:t>
            </w:r>
          </w:p>
        </w:tc>
      </w:tr>
      <w:tr w:rsidR="00D508E6" w:rsidRPr="0018327B" w14:paraId="231ACE3A" w14:textId="77777777" w:rsidTr="00BE24EC">
        <w:trPr>
          <w:trHeight w:val="397"/>
        </w:trPr>
        <w:tc>
          <w:tcPr>
            <w:tcW w:w="1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EC8D6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APACHE II scor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BA0EC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27.4 ± 7.7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935DA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26.2 ± 7.7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3EE45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26.0 ± 7.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8B37D" w14:textId="77777777" w:rsidR="00D508E6" w:rsidRPr="0018327B" w:rsidRDefault="00D508E6" w:rsidP="00BE24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8327B">
              <w:rPr>
                <w:rFonts w:ascii="Times New Roman" w:eastAsia="Malgun Gothic" w:hAnsi="Times New Roman" w:cs="Times New Roman"/>
                <w:sz w:val="22"/>
              </w:rPr>
              <w:t>0.1</w:t>
            </w:r>
          </w:p>
        </w:tc>
      </w:tr>
    </w:tbl>
    <w:p w14:paraId="56665ECF" w14:textId="77777777" w:rsidR="00D508E6" w:rsidRPr="0018327B" w:rsidRDefault="00D508E6" w:rsidP="00D508E6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0913412F" w14:textId="77777777" w:rsidR="00D508E6" w:rsidRPr="0018327B" w:rsidRDefault="00D508E6" w:rsidP="00D508E6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2B86058" w14:textId="77777777" w:rsidR="00D67C4A" w:rsidRDefault="00D67C4A"/>
    <w:sectPr w:rsidR="00D67C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8E6"/>
    <w:rsid w:val="00267114"/>
    <w:rsid w:val="00301677"/>
    <w:rsid w:val="00D508E6"/>
    <w:rsid w:val="00D67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90095"/>
  <w15:chartTrackingRefBased/>
  <w15:docId w15:val="{90EC3C61-F355-4D40-BBB6-ED3B88A5B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8E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Seok Han</dc:creator>
  <cp:keywords/>
  <dc:description/>
  <cp:lastModifiedBy>chn off33</cp:lastModifiedBy>
  <cp:revision>2</cp:revision>
  <dcterms:created xsi:type="dcterms:W3CDTF">2023-02-03T22:39:00Z</dcterms:created>
  <dcterms:modified xsi:type="dcterms:W3CDTF">2023-02-07T06:16:00Z</dcterms:modified>
</cp:coreProperties>
</file>